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8BB" w:rsidRPr="00AD01C6" w:rsidRDefault="00DE6AAC" w:rsidP="009104E8">
      <w:pPr>
        <w:rPr>
          <w:b/>
          <w:sz w:val="24"/>
          <w:szCs w:val="24"/>
        </w:rPr>
      </w:pPr>
      <w:r w:rsidRPr="00AD01C6">
        <w:rPr>
          <w:b/>
          <w:sz w:val="24"/>
          <w:szCs w:val="24"/>
        </w:rPr>
        <w:t>Supplementary material</w:t>
      </w:r>
    </w:p>
    <w:p w:rsidR="00DE6AAC" w:rsidRDefault="00DE6AAC" w:rsidP="009104E8">
      <w:pPr>
        <w:rPr>
          <w:b/>
        </w:rPr>
      </w:pPr>
    </w:p>
    <w:p w:rsidR="008654DB" w:rsidRPr="00072D5F" w:rsidRDefault="008654DB" w:rsidP="008654DB">
      <w:pPr>
        <w:rPr>
          <w:rFonts w:hint="eastAsia"/>
          <w:color w:val="000000" w:themeColor="text1"/>
          <w:sz w:val="24"/>
          <w:szCs w:val="24"/>
        </w:rPr>
      </w:pPr>
      <w:r w:rsidRPr="00072D5F">
        <w:rPr>
          <w:color w:val="000000" w:themeColor="text1"/>
          <w:sz w:val="24"/>
          <w:szCs w:val="24"/>
        </w:rPr>
        <w:t>Figure</w:t>
      </w:r>
      <w:r w:rsidRPr="00072D5F">
        <w:rPr>
          <w:rFonts w:hint="eastAsia"/>
          <w:color w:val="000000" w:themeColor="text1"/>
          <w:sz w:val="24"/>
          <w:szCs w:val="24"/>
        </w:rPr>
        <w:t xml:space="preserve"> S1.</w:t>
      </w:r>
      <w:r w:rsidRPr="00072D5F">
        <w:rPr>
          <w:color w:val="000000" w:themeColor="text1"/>
          <w:sz w:val="24"/>
          <w:szCs w:val="24"/>
        </w:rPr>
        <w:t xml:space="preserve"> The dissolution curve</w:t>
      </w:r>
      <w:r w:rsidRPr="00072D5F">
        <w:rPr>
          <w:rFonts w:hint="eastAsia"/>
          <w:color w:val="000000" w:themeColor="text1"/>
          <w:sz w:val="24"/>
          <w:szCs w:val="24"/>
        </w:rPr>
        <w:t>s</w:t>
      </w:r>
      <w:r w:rsidRPr="00072D5F">
        <w:rPr>
          <w:color w:val="000000" w:themeColor="text1"/>
          <w:sz w:val="24"/>
          <w:szCs w:val="24"/>
        </w:rPr>
        <w:t xml:space="preserve"> and product sequencing results</w:t>
      </w:r>
      <w:r w:rsidRPr="00072D5F">
        <w:rPr>
          <w:rFonts w:hint="eastAsia"/>
          <w:color w:val="000000" w:themeColor="text1"/>
          <w:sz w:val="24"/>
          <w:szCs w:val="24"/>
        </w:rPr>
        <w:t xml:space="preserve"> </w:t>
      </w:r>
      <w:r w:rsidRPr="00072D5F">
        <w:rPr>
          <w:color w:val="000000" w:themeColor="text1"/>
          <w:sz w:val="24"/>
          <w:szCs w:val="24"/>
        </w:rPr>
        <w:t>of tissue hsa_circ_0067582</w:t>
      </w:r>
      <w:r w:rsidRPr="00072D5F">
        <w:rPr>
          <w:rFonts w:hint="eastAsia"/>
          <w:color w:val="000000" w:themeColor="text1"/>
          <w:sz w:val="24"/>
          <w:szCs w:val="24"/>
        </w:rPr>
        <w:t xml:space="preserve"> </w:t>
      </w:r>
      <w:r w:rsidRPr="00072D5F">
        <w:rPr>
          <w:color w:val="000000" w:themeColor="text1"/>
          <w:sz w:val="24"/>
          <w:szCs w:val="24"/>
        </w:rPr>
        <w:t>and hsa_circ_0005758.</w:t>
      </w:r>
      <w:r w:rsidRPr="00072D5F">
        <w:rPr>
          <w:rFonts w:hint="eastAsia"/>
          <w:color w:val="000000" w:themeColor="text1"/>
          <w:sz w:val="24"/>
          <w:szCs w:val="24"/>
        </w:rPr>
        <w:t xml:space="preserve"> (A)</w:t>
      </w:r>
      <w:r w:rsidRPr="00072D5F">
        <w:rPr>
          <w:color w:val="000000" w:themeColor="text1"/>
          <w:sz w:val="24"/>
          <w:szCs w:val="24"/>
        </w:rPr>
        <w:t xml:space="preserve"> </w:t>
      </w:r>
      <w:r w:rsidRPr="00072D5F">
        <w:rPr>
          <w:rFonts w:hint="eastAsia"/>
          <w:color w:val="000000" w:themeColor="text1"/>
          <w:sz w:val="24"/>
          <w:szCs w:val="24"/>
        </w:rPr>
        <w:t>The d</w:t>
      </w:r>
      <w:r w:rsidRPr="00072D5F">
        <w:rPr>
          <w:color w:val="000000" w:themeColor="text1"/>
          <w:sz w:val="24"/>
          <w:szCs w:val="24"/>
        </w:rPr>
        <w:t>issolution curve</w:t>
      </w:r>
      <w:r w:rsidRPr="00072D5F">
        <w:rPr>
          <w:rFonts w:hint="eastAsia"/>
          <w:color w:val="000000" w:themeColor="text1"/>
          <w:sz w:val="24"/>
          <w:szCs w:val="24"/>
        </w:rPr>
        <w:t xml:space="preserve"> of </w:t>
      </w:r>
      <w:r w:rsidRPr="00072D5F">
        <w:rPr>
          <w:color w:val="000000" w:themeColor="text1"/>
          <w:sz w:val="24"/>
          <w:szCs w:val="24"/>
        </w:rPr>
        <w:t>tissue hsa_circ_0067582</w:t>
      </w:r>
      <w:r w:rsidRPr="00072D5F">
        <w:rPr>
          <w:rFonts w:hint="eastAsia"/>
          <w:color w:val="000000" w:themeColor="text1"/>
          <w:sz w:val="24"/>
          <w:szCs w:val="24"/>
        </w:rPr>
        <w:t>. (B) The d</w:t>
      </w:r>
      <w:r w:rsidRPr="00072D5F">
        <w:rPr>
          <w:color w:val="000000" w:themeColor="text1"/>
          <w:sz w:val="24"/>
          <w:szCs w:val="24"/>
        </w:rPr>
        <w:t>issolution curve</w:t>
      </w:r>
      <w:r w:rsidRPr="00072D5F">
        <w:rPr>
          <w:rFonts w:hint="eastAsia"/>
          <w:color w:val="000000" w:themeColor="text1"/>
          <w:sz w:val="24"/>
          <w:szCs w:val="24"/>
        </w:rPr>
        <w:t xml:space="preserve"> of </w:t>
      </w:r>
      <w:r w:rsidRPr="00072D5F">
        <w:rPr>
          <w:color w:val="000000" w:themeColor="text1"/>
          <w:sz w:val="24"/>
          <w:szCs w:val="24"/>
        </w:rPr>
        <w:t>tissue hsa_circ_0005758</w:t>
      </w:r>
      <w:r w:rsidRPr="00072D5F">
        <w:rPr>
          <w:rFonts w:hint="eastAsia"/>
          <w:color w:val="000000" w:themeColor="text1"/>
          <w:sz w:val="24"/>
          <w:szCs w:val="24"/>
        </w:rPr>
        <w:t>. (C) The s</w:t>
      </w:r>
      <w:r w:rsidRPr="00072D5F">
        <w:rPr>
          <w:color w:val="000000" w:themeColor="text1"/>
          <w:sz w:val="24"/>
          <w:szCs w:val="24"/>
        </w:rPr>
        <w:t>equencing result</w:t>
      </w:r>
      <w:r w:rsidRPr="00072D5F">
        <w:rPr>
          <w:rFonts w:hint="eastAsia"/>
          <w:color w:val="000000" w:themeColor="text1"/>
          <w:sz w:val="24"/>
          <w:szCs w:val="24"/>
        </w:rPr>
        <w:t xml:space="preserve"> of </w:t>
      </w:r>
      <w:r w:rsidRPr="00072D5F">
        <w:rPr>
          <w:color w:val="000000" w:themeColor="text1"/>
          <w:sz w:val="24"/>
          <w:szCs w:val="24"/>
        </w:rPr>
        <w:t>hsa_circ_0067582</w:t>
      </w:r>
      <w:r w:rsidRPr="00072D5F">
        <w:rPr>
          <w:rFonts w:hint="eastAsia"/>
          <w:color w:val="000000" w:themeColor="text1"/>
          <w:sz w:val="24"/>
          <w:szCs w:val="24"/>
        </w:rPr>
        <w:t>. (D) The s</w:t>
      </w:r>
      <w:r w:rsidRPr="00072D5F">
        <w:rPr>
          <w:color w:val="000000" w:themeColor="text1"/>
          <w:sz w:val="24"/>
          <w:szCs w:val="24"/>
        </w:rPr>
        <w:t>equencing result</w:t>
      </w:r>
      <w:r w:rsidR="00E47699" w:rsidRPr="00072D5F">
        <w:rPr>
          <w:rFonts w:hint="eastAsia"/>
          <w:color w:val="000000" w:themeColor="text1"/>
          <w:sz w:val="24"/>
          <w:szCs w:val="24"/>
        </w:rPr>
        <w:t xml:space="preserve"> of</w:t>
      </w:r>
      <w:r w:rsidR="00E47699" w:rsidRPr="00072D5F">
        <w:rPr>
          <w:color w:val="000000" w:themeColor="text1"/>
          <w:sz w:val="24"/>
          <w:szCs w:val="24"/>
        </w:rPr>
        <w:t xml:space="preserve"> </w:t>
      </w:r>
      <w:r w:rsidRPr="00072D5F">
        <w:rPr>
          <w:color w:val="000000" w:themeColor="text1"/>
          <w:sz w:val="24"/>
          <w:szCs w:val="24"/>
        </w:rPr>
        <w:t>hsa_circ_0005758</w:t>
      </w:r>
      <w:r w:rsidRPr="00072D5F">
        <w:rPr>
          <w:rFonts w:hint="eastAsia"/>
          <w:color w:val="000000" w:themeColor="text1"/>
          <w:sz w:val="24"/>
          <w:szCs w:val="24"/>
        </w:rPr>
        <w:t>.</w:t>
      </w:r>
    </w:p>
    <w:p w:rsidR="008654DB" w:rsidRPr="002A58C3" w:rsidRDefault="008654DB" w:rsidP="008654DB">
      <w:pPr>
        <w:jc w:val="center"/>
        <w:rPr>
          <w:color w:val="000000" w:themeColor="text1"/>
        </w:rPr>
      </w:pPr>
    </w:p>
    <w:p w:rsidR="008654DB" w:rsidRDefault="00851A61" w:rsidP="008654DB">
      <w:pPr>
        <w:jc w:val="center"/>
        <w:rPr>
          <w:color w:val="FF0000"/>
        </w:rPr>
      </w:pPr>
      <w:r w:rsidRPr="00851A61">
        <w:rPr>
          <w:noProof/>
          <w:color w:val="FF0000"/>
        </w:rPr>
        <w:drawing>
          <wp:inline distT="0" distB="0" distL="0" distR="0">
            <wp:extent cx="5003800" cy="5455684"/>
            <wp:effectExtent l="0" t="0" r="0" b="0"/>
            <wp:docPr id="2" name="图片 2" descr="C:\Users\hp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842" cy="5462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Default="008654DB" w:rsidP="008654DB">
      <w:pPr>
        <w:rPr>
          <w:color w:val="FF0000"/>
        </w:rPr>
      </w:pPr>
    </w:p>
    <w:p w:rsidR="008654DB" w:rsidRPr="00802EB8" w:rsidRDefault="008654DB" w:rsidP="008654DB">
      <w:pPr>
        <w:rPr>
          <w:color w:val="FF0000"/>
        </w:rPr>
      </w:pPr>
    </w:p>
    <w:p w:rsidR="008654DB" w:rsidRPr="00436251" w:rsidRDefault="008654DB" w:rsidP="00E075F1">
      <w:pPr>
        <w:rPr>
          <w:color w:val="000000" w:themeColor="text1"/>
          <w:sz w:val="24"/>
          <w:szCs w:val="24"/>
        </w:rPr>
      </w:pPr>
      <w:r w:rsidRPr="00436251">
        <w:rPr>
          <w:color w:val="000000" w:themeColor="text1"/>
          <w:sz w:val="24"/>
          <w:szCs w:val="24"/>
        </w:rPr>
        <w:t>Figure</w:t>
      </w:r>
      <w:r w:rsidRPr="00436251">
        <w:rPr>
          <w:rFonts w:hint="eastAsia"/>
          <w:color w:val="000000" w:themeColor="text1"/>
          <w:sz w:val="24"/>
          <w:szCs w:val="24"/>
        </w:rPr>
        <w:t xml:space="preserve"> S2. </w:t>
      </w:r>
      <w:r w:rsidR="001F6288">
        <w:rPr>
          <w:color w:val="000000" w:themeColor="text1"/>
          <w:sz w:val="24"/>
          <w:szCs w:val="24"/>
        </w:rPr>
        <w:t xml:space="preserve">The </w:t>
      </w:r>
      <w:r w:rsidR="0078306C">
        <w:rPr>
          <w:color w:val="000000" w:themeColor="text1"/>
          <w:sz w:val="24"/>
          <w:szCs w:val="24"/>
        </w:rPr>
        <w:t>i</w:t>
      </w:r>
      <w:r w:rsidR="0078306C" w:rsidRPr="0078306C">
        <w:rPr>
          <w:color w:val="000000" w:themeColor="text1"/>
          <w:sz w:val="24"/>
          <w:szCs w:val="24"/>
        </w:rPr>
        <w:t>mmunohistochemical</w:t>
      </w:r>
      <w:bookmarkStart w:id="0" w:name="_GoBack"/>
      <w:bookmarkEnd w:id="0"/>
      <w:r w:rsidR="0078306C">
        <w:rPr>
          <w:rFonts w:hint="eastAsia"/>
          <w:color w:val="000000" w:themeColor="text1"/>
          <w:sz w:val="24"/>
          <w:szCs w:val="24"/>
        </w:rPr>
        <w:t xml:space="preserve"> </w:t>
      </w:r>
      <w:r w:rsidR="0078306C">
        <w:rPr>
          <w:color w:val="000000" w:themeColor="text1"/>
          <w:sz w:val="24"/>
          <w:szCs w:val="24"/>
        </w:rPr>
        <w:t xml:space="preserve">(IHC) </w:t>
      </w:r>
      <w:r w:rsidRPr="00436251">
        <w:rPr>
          <w:color w:val="000000" w:themeColor="text1"/>
          <w:sz w:val="24"/>
          <w:szCs w:val="24"/>
        </w:rPr>
        <w:t xml:space="preserve">images of </w:t>
      </w:r>
      <w:r w:rsidRPr="00436251">
        <w:rPr>
          <w:rFonts w:hint="eastAsia"/>
          <w:color w:val="000000" w:themeColor="text1"/>
          <w:sz w:val="24"/>
          <w:szCs w:val="24"/>
        </w:rPr>
        <w:t xml:space="preserve">tissue </w:t>
      </w:r>
      <w:r w:rsidRPr="00436251">
        <w:rPr>
          <w:color w:val="000000" w:themeColor="text1"/>
          <w:sz w:val="24"/>
          <w:szCs w:val="24"/>
        </w:rPr>
        <w:t>CEA</w:t>
      </w:r>
      <w:r w:rsidRPr="00436251">
        <w:rPr>
          <w:rFonts w:hint="eastAsia"/>
          <w:color w:val="000000" w:themeColor="text1"/>
          <w:sz w:val="24"/>
          <w:szCs w:val="24"/>
        </w:rPr>
        <w:t xml:space="preserve"> (A,</w:t>
      </w:r>
      <w:r w:rsidR="00072D5F" w:rsidRPr="00436251">
        <w:rPr>
          <w:color w:val="000000" w:themeColor="text1"/>
          <w:sz w:val="24"/>
          <w:szCs w:val="24"/>
        </w:rPr>
        <w:t xml:space="preserve"> </w:t>
      </w:r>
      <w:r w:rsidRPr="00436251">
        <w:rPr>
          <w:rFonts w:hint="eastAsia"/>
          <w:color w:val="000000" w:themeColor="text1"/>
          <w:sz w:val="24"/>
          <w:szCs w:val="24"/>
        </w:rPr>
        <w:t>B)</w:t>
      </w:r>
      <w:r w:rsidRPr="00436251">
        <w:rPr>
          <w:color w:val="000000" w:themeColor="text1"/>
          <w:sz w:val="24"/>
          <w:szCs w:val="24"/>
        </w:rPr>
        <w:t xml:space="preserve"> and CA19-9</w:t>
      </w:r>
      <w:r w:rsidRPr="00436251">
        <w:rPr>
          <w:rFonts w:hint="eastAsia"/>
          <w:color w:val="000000" w:themeColor="text1"/>
          <w:sz w:val="24"/>
          <w:szCs w:val="24"/>
        </w:rPr>
        <w:t xml:space="preserve"> (C,</w:t>
      </w:r>
      <w:r w:rsidR="00072D5F" w:rsidRPr="00436251">
        <w:rPr>
          <w:color w:val="000000" w:themeColor="text1"/>
          <w:sz w:val="24"/>
          <w:szCs w:val="24"/>
        </w:rPr>
        <w:t xml:space="preserve"> </w:t>
      </w:r>
      <w:r w:rsidRPr="00436251">
        <w:rPr>
          <w:rFonts w:hint="eastAsia"/>
          <w:color w:val="000000" w:themeColor="text1"/>
          <w:sz w:val="24"/>
          <w:szCs w:val="24"/>
        </w:rPr>
        <w:t>D).</w:t>
      </w:r>
    </w:p>
    <w:p w:rsidR="008558BB" w:rsidRPr="008558BB" w:rsidRDefault="009671AB" w:rsidP="00886EE7">
      <w:pPr>
        <w:jc w:val="center"/>
        <w:rPr>
          <w:rFonts w:hint="eastAsia"/>
        </w:rPr>
      </w:pPr>
      <w:r w:rsidRPr="009671AB">
        <w:rPr>
          <w:noProof/>
        </w:rPr>
        <w:drawing>
          <wp:inline distT="0" distB="0" distL="0" distR="0">
            <wp:extent cx="4699000" cy="3591526"/>
            <wp:effectExtent l="0" t="0" r="0" b="0"/>
            <wp:docPr id="5" name="图片 5" descr="C:\Users\hp\Desktop\未标题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未标题-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779" cy="35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58BB" w:rsidRPr="008558BB" w:rsidSect="00D25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2F2" w:rsidRDefault="000952F2" w:rsidP="00E662F2">
      <w:r>
        <w:separator/>
      </w:r>
    </w:p>
  </w:endnote>
  <w:endnote w:type="continuationSeparator" w:id="0">
    <w:p w:rsidR="000952F2" w:rsidRDefault="000952F2" w:rsidP="00E66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Arial Unicode MS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2F2" w:rsidRDefault="000952F2" w:rsidP="00E662F2">
      <w:r>
        <w:separator/>
      </w:r>
    </w:p>
  </w:footnote>
  <w:footnote w:type="continuationSeparator" w:id="0">
    <w:p w:rsidR="000952F2" w:rsidRDefault="000952F2" w:rsidP="00E66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C17A0"/>
    <w:multiLevelType w:val="hybridMultilevel"/>
    <w:tmpl w:val="F36E8474"/>
    <w:lvl w:ilvl="0" w:tplc="058ACE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4E52650"/>
    <w:multiLevelType w:val="hybridMultilevel"/>
    <w:tmpl w:val="BE36A08E"/>
    <w:lvl w:ilvl="0" w:tplc="494C5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3EB6029"/>
    <w:multiLevelType w:val="hybridMultilevel"/>
    <w:tmpl w:val="76F615AC"/>
    <w:lvl w:ilvl="0" w:tplc="B868F06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2F7E"/>
    <w:rsid w:val="00031BE5"/>
    <w:rsid w:val="000457B0"/>
    <w:rsid w:val="00060092"/>
    <w:rsid w:val="00072D5F"/>
    <w:rsid w:val="000952F2"/>
    <w:rsid w:val="000B678B"/>
    <w:rsid w:val="000C5A3D"/>
    <w:rsid w:val="000E2381"/>
    <w:rsid w:val="000F1779"/>
    <w:rsid w:val="000F5211"/>
    <w:rsid w:val="0012031F"/>
    <w:rsid w:val="0012730E"/>
    <w:rsid w:val="00131B36"/>
    <w:rsid w:val="001552EC"/>
    <w:rsid w:val="001612F8"/>
    <w:rsid w:val="00163EAF"/>
    <w:rsid w:val="00164662"/>
    <w:rsid w:val="00171354"/>
    <w:rsid w:val="00194ABC"/>
    <w:rsid w:val="001A20F0"/>
    <w:rsid w:val="001A2AC4"/>
    <w:rsid w:val="001B5E05"/>
    <w:rsid w:val="001F3237"/>
    <w:rsid w:val="001F4857"/>
    <w:rsid w:val="001F6288"/>
    <w:rsid w:val="001F7748"/>
    <w:rsid w:val="00204F06"/>
    <w:rsid w:val="0021730E"/>
    <w:rsid w:val="0022461F"/>
    <w:rsid w:val="002250D9"/>
    <w:rsid w:val="00227659"/>
    <w:rsid w:val="00230E0E"/>
    <w:rsid w:val="002322FF"/>
    <w:rsid w:val="0025511C"/>
    <w:rsid w:val="00255190"/>
    <w:rsid w:val="00261209"/>
    <w:rsid w:val="002631C4"/>
    <w:rsid w:val="00274E10"/>
    <w:rsid w:val="002850C7"/>
    <w:rsid w:val="00285A54"/>
    <w:rsid w:val="002908CC"/>
    <w:rsid w:val="002A3B54"/>
    <w:rsid w:val="002A58C3"/>
    <w:rsid w:val="002D3913"/>
    <w:rsid w:val="002D5081"/>
    <w:rsid w:val="002E1F89"/>
    <w:rsid w:val="002E5DF7"/>
    <w:rsid w:val="0030541A"/>
    <w:rsid w:val="00305CED"/>
    <w:rsid w:val="0030689D"/>
    <w:rsid w:val="00310CD5"/>
    <w:rsid w:val="00317E5D"/>
    <w:rsid w:val="003400A0"/>
    <w:rsid w:val="003403CE"/>
    <w:rsid w:val="00351223"/>
    <w:rsid w:val="003628D0"/>
    <w:rsid w:val="00375B56"/>
    <w:rsid w:val="003B5202"/>
    <w:rsid w:val="003D454C"/>
    <w:rsid w:val="003D50D0"/>
    <w:rsid w:val="003F0D0B"/>
    <w:rsid w:val="004017D1"/>
    <w:rsid w:val="00403198"/>
    <w:rsid w:val="00406A1B"/>
    <w:rsid w:val="004176E3"/>
    <w:rsid w:val="00436251"/>
    <w:rsid w:val="004543F5"/>
    <w:rsid w:val="004A3569"/>
    <w:rsid w:val="004C773D"/>
    <w:rsid w:val="004D5E0D"/>
    <w:rsid w:val="004F2D5B"/>
    <w:rsid w:val="004F6AE7"/>
    <w:rsid w:val="00521EFA"/>
    <w:rsid w:val="0052436F"/>
    <w:rsid w:val="005272CB"/>
    <w:rsid w:val="00533B79"/>
    <w:rsid w:val="00550375"/>
    <w:rsid w:val="00570C56"/>
    <w:rsid w:val="00580F99"/>
    <w:rsid w:val="005878A5"/>
    <w:rsid w:val="005B04E6"/>
    <w:rsid w:val="005D33AE"/>
    <w:rsid w:val="005D793C"/>
    <w:rsid w:val="005E0342"/>
    <w:rsid w:val="005E08C7"/>
    <w:rsid w:val="00611E81"/>
    <w:rsid w:val="006123A1"/>
    <w:rsid w:val="00612F7E"/>
    <w:rsid w:val="00616F4E"/>
    <w:rsid w:val="0063293D"/>
    <w:rsid w:val="00633C1E"/>
    <w:rsid w:val="006503C4"/>
    <w:rsid w:val="006A3739"/>
    <w:rsid w:val="006A4FDC"/>
    <w:rsid w:val="006C0A2D"/>
    <w:rsid w:val="006D255C"/>
    <w:rsid w:val="006F1D52"/>
    <w:rsid w:val="006F779F"/>
    <w:rsid w:val="00700C85"/>
    <w:rsid w:val="00722B69"/>
    <w:rsid w:val="00732FD0"/>
    <w:rsid w:val="00737CB5"/>
    <w:rsid w:val="007404EC"/>
    <w:rsid w:val="00742233"/>
    <w:rsid w:val="00751442"/>
    <w:rsid w:val="00755B6E"/>
    <w:rsid w:val="00760716"/>
    <w:rsid w:val="007625B8"/>
    <w:rsid w:val="00766046"/>
    <w:rsid w:val="0077148D"/>
    <w:rsid w:val="007759F0"/>
    <w:rsid w:val="0078306C"/>
    <w:rsid w:val="00793F61"/>
    <w:rsid w:val="007B7244"/>
    <w:rsid w:val="007D2751"/>
    <w:rsid w:val="007E5C9F"/>
    <w:rsid w:val="007E6C89"/>
    <w:rsid w:val="00800669"/>
    <w:rsid w:val="00801E3D"/>
    <w:rsid w:val="008062B9"/>
    <w:rsid w:val="00806FA4"/>
    <w:rsid w:val="00831F9A"/>
    <w:rsid w:val="00851A61"/>
    <w:rsid w:val="00853BB2"/>
    <w:rsid w:val="008549E0"/>
    <w:rsid w:val="008558BB"/>
    <w:rsid w:val="008654DB"/>
    <w:rsid w:val="008657F6"/>
    <w:rsid w:val="008850D1"/>
    <w:rsid w:val="00886EE7"/>
    <w:rsid w:val="00892EBD"/>
    <w:rsid w:val="008A4AEC"/>
    <w:rsid w:val="008B604B"/>
    <w:rsid w:val="008C279C"/>
    <w:rsid w:val="008D14DF"/>
    <w:rsid w:val="008F3F2E"/>
    <w:rsid w:val="00910358"/>
    <w:rsid w:val="009104E8"/>
    <w:rsid w:val="0092411E"/>
    <w:rsid w:val="009400B9"/>
    <w:rsid w:val="00943ED6"/>
    <w:rsid w:val="00945633"/>
    <w:rsid w:val="009475F8"/>
    <w:rsid w:val="00954669"/>
    <w:rsid w:val="009671AB"/>
    <w:rsid w:val="0097569A"/>
    <w:rsid w:val="00976BD0"/>
    <w:rsid w:val="009A32D5"/>
    <w:rsid w:val="009A641E"/>
    <w:rsid w:val="009B6316"/>
    <w:rsid w:val="009C3DD9"/>
    <w:rsid w:val="009D6BF7"/>
    <w:rsid w:val="009E3809"/>
    <w:rsid w:val="00A05E2B"/>
    <w:rsid w:val="00A2754C"/>
    <w:rsid w:val="00A32292"/>
    <w:rsid w:val="00A4244A"/>
    <w:rsid w:val="00A424E1"/>
    <w:rsid w:val="00A52ECD"/>
    <w:rsid w:val="00A631EF"/>
    <w:rsid w:val="00A63D1E"/>
    <w:rsid w:val="00A7286F"/>
    <w:rsid w:val="00A74790"/>
    <w:rsid w:val="00A77CF0"/>
    <w:rsid w:val="00A8283C"/>
    <w:rsid w:val="00A91A1A"/>
    <w:rsid w:val="00AA6C7B"/>
    <w:rsid w:val="00AB2439"/>
    <w:rsid w:val="00AC3A76"/>
    <w:rsid w:val="00AD01C6"/>
    <w:rsid w:val="00AD2865"/>
    <w:rsid w:val="00AD2D15"/>
    <w:rsid w:val="00AE47B5"/>
    <w:rsid w:val="00AF6F95"/>
    <w:rsid w:val="00AF7348"/>
    <w:rsid w:val="00B0798E"/>
    <w:rsid w:val="00B51B86"/>
    <w:rsid w:val="00B53CD4"/>
    <w:rsid w:val="00B554CF"/>
    <w:rsid w:val="00BA333D"/>
    <w:rsid w:val="00BB23CA"/>
    <w:rsid w:val="00BB2FFE"/>
    <w:rsid w:val="00BB5AFE"/>
    <w:rsid w:val="00BB6CEA"/>
    <w:rsid w:val="00BC0833"/>
    <w:rsid w:val="00BD1ED1"/>
    <w:rsid w:val="00BE4413"/>
    <w:rsid w:val="00BF1C5B"/>
    <w:rsid w:val="00C13A4B"/>
    <w:rsid w:val="00C31B2D"/>
    <w:rsid w:val="00C453FB"/>
    <w:rsid w:val="00C47AD1"/>
    <w:rsid w:val="00C64D27"/>
    <w:rsid w:val="00C70EB8"/>
    <w:rsid w:val="00C70F7D"/>
    <w:rsid w:val="00C77D9F"/>
    <w:rsid w:val="00C851E5"/>
    <w:rsid w:val="00C85864"/>
    <w:rsid w:val="00CA347C"/>
    <w:rsid w:val="00CB1932"/>
    <w:rsid w:val="00CC1C21"/>
    <w:rsid w:val="00CE0679"/>
    <w:rsid w:val="00CE70A0"/>
    <w:rsid w:val="00CF7AC1"/>
    <w:rsid w:val="00D0180F"/>
    <w:rsid w:val="00D06470"/>
    <w:rsid w:val="00D409B6"/>
    <w:rsid w:val="00D4414F"/>
    <w:rsid w:val="00D45E13"/>
    <w:rsid w:val="00D53A1A"/>
    <w:rsid w:val="00D56462"/>
    <w:rsid w:val="00D7362F"/>
    <w:rsid w:val="00DE4740"/>
    <w:rsid w:val="00DE6AAC"/>
    <w:rsid w:val="00E04020"/>
    <w:rsid w:val="00E0482F"/>
    <w:rsid w:val="00E05D82"/>
    <w:rsid w:val="00E075F1"/>
    <w:rsid w:val="00E20446"/>
    <w:rsid w:val="00E26CD3"/>
    <w:rsid w:val="00E43E21"/>
    <w:rsid w:val="00E455A8"/>
    <w:rsid w:val="00E47699"/>
    <w:rsid w:val="00E5176F"/>
    <w:rsid w:val="00E662F2"/>
    <w:rsid w:val="00E87D5C"/>
    <w:rsid w:val="00E87E59"/>
    <w:rsid w:val="00E94957"/>
    <w:rsid w:val="00EB5FB2"/>
    <w:rsid w:val="00EB6B4E"/>
    <w:rsid w:val="00EC7565"/>
    <w:rsid w:val="00EE1508"/>
    <w:rsid w:val="00EF3FC2"/>
    <w:rsid w:val="00F06936"/>
    <w:rsid w:val="00F13461"/>
    <w:rsid w:val="00F333DA"/>
    <w:rsid w:val="00F36D85"/>
    <w:rsid w:val="00F4602B"/>
    <w:rsid w:val="00F55D3B"/>
    <w:rsid w:val="00F567AD"/>
    <w:rsid w:val="00F60AA9"/>
    <w:rsid w:val="00F77B97"/>
    <w:rsid w:val="00F813AE"/>
    <w:rsid w:val="00F94104"/>
    <w:rsid w:val="00FA7142"/>
    <w:rsid w:val="00FC24F1"/>
    <w:rsid w:val="00FD069D"/>
    <w:rsid w:val="00FD3177"/>
    <w:rsid w:val="00FE5DEE"/>
    <w:rsid w:val="00FF49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A94427-A519-4A14-832E-F620C0869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2F7E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612F7E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12F7E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apple-converted-space">
    <w:name w:val="apple-converted-space"/>
    <w:rsid w:val="00612F7E"/>
  </w:style>
  <w:style w:type="character" w:styleId="a3">
    <w:name w:val="Hyperlink"/>
    <w:uiPriority w:val="99"/>
    <w:unhideWhenUsed/>
    <w:rsid w:val="00612F7E"/>
    <w:rPr>
      <w:color w:val="0000FF"/>
      <w:u w:val="single"/>
    </w:rPr>
  </w:style>
  <w:style w:type="paragraph" w:customStyle="1" w:styleId="a4">
    <w:name w:val="自由格式"/>
    <w:qFormat/>
    <w:rsid w:val="00612F7E"/>
    <w:rPr>
      <w:rFonts w:ascii="Helvetica" w:eastAsia="ヒラギノ角ゴ Pro W3" w:hAnsi="Helvetica" w:cs="Times New Roman"/>
      <w:color w:val="000000"/>
      <w:kern w:val="0"/>
      <w:sz w:val="24"/>
    </w:rPr>
  </w:style>
  <w:style w:type="paragraph" w:styleId="a5">
    <w:name w:val="Normal (Web)"/>
    <w:basedOn w:val="a"/>
    <w:uiPriority w:val="99"/>
    <w:unhideWhenUsed/>
    <w:rsid w:val="00612F7E"/>
    <w:rPr>
      <w:sz w:val="24"/>
    </w:rPr>
  </w:style>
  <w:style w:type="paragraph" w:customStyle="1" w:styleId="10">
    <w:name w:val="正文1"/>
    <w:rsid w:val="00612F7E"/>
    <w:pPr>
      <w:jc w:val="both"/>
    </w:pPr>
    <w:rPr>
      <w:rFonts w:ascii="Calibri" w:eastAsia="宋体" w:hAnsi="Calibri" w:cs="宋体"/>
      <w:szCs w:val="21"/>
    </w:rPr>
  </w:style>
  <w:style w:type="paragraph" w:customStyle="1" w:styleId="EndNoteBibliography">
    <w:name w:val="EndNote Bibliography"/>
    <w:basedOn w:val="a"/>
    <w:link w:val="EndNoteBibliographyChar"/>
    <w:rsid w:val="00612F7E"/>
    <w:pPr>
      <w:widowControl/>
    </w:pPr>
    <w:rPr>
      <w:kern w:val="0"/>
      <w:sz w:val="20"/>
      <w:szCs w:val="24"/>
    </w:rPr>
  </w:style>
  <w:style w:type="paragraph" w:styleId="a6">
    <w:name w:val="header"/>
    <w:basedOn w:val="a"/>
    <w:link w:val="Char"/>
    <w:uiPriority w:val="99"/>
    <w:unhideWhenUsed/>
    <w:rsid w:val="00612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6"/>
    <w:uiPriority w:val="99"/>
    <w:rsid w:val="00612F7E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12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7"/>
    <w:uiPriority w:val="99"/>
    <w:rsid w:val="00612F7E"/>
    <w:rPr>
      <w:rFonts w:ascii="Times New Roman" w:eastAsia="宋体" w:hAnsi="Times New Roman" w:cs="Times New Roman"/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612F7E"/>
    <w:pPr>
      <w:spacing w:before="120" w:after="120"/>
      <w:jc w:val="left"/>
    </w:pPr>
  </w:style>
  <w:style w:type="character" w:customStyle="1" w:styleId="EndNoteCategoryHeadingChar">
    <w:name w:val="EndNote Category Heading Char"/>
    <w:link w:val="EndNoteCategoryHeading"/>
    <w:rsid w:val="00612F7E"/>
    <w:rPr>
      <w:rFonts w:ascii="Times New Roman" w:eastAsia="宋体" w:hAnsi="Times New Roman" w:cs="Times New Roman"/>
    </w:rPr>
  </w:style>
  <w:style w:type="paragraph" w:customStyle="1" w:styleId="EndNoteCategoryTitle">
    <w:name w:val="EndNote Category Title"/>
    <w:basedOn w:val="a"/>
    <w:link w:val="EndNoteCategoryTitleChar"/>
    <w:rsid w:val="00612F7E"/>
    <w:pPr>
      <w:spacing w:before="120" w:after="120"/>
      <w:jc w:val="center"/>
    </w:pPr>
  </w:style>
  <w:style w:type="character" w:customStyle="1" w:styleId="EndNoteCategoryTitleChar">
    <w:name w:val="EndNote Category Title Char"/>
    <w:link w:val="EndNoteCategoryTitle"/>
    <w:rsid w:val="00612F7E"/>
    <w:rPr>
      <w:rFonts w:ascii="Times New Roman" w:eastAsia="宋体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612F7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612F7E"/>
    <w:rPr>
      <w:rFonts w:ascii="Times New Roman" w:eastAsia="宋体" w:hAnsi="Times New Roman" w:cs="Times New Roman"/>
      <w:noProof/>
      <w:sz w:val="20"/>
    </w:rPr>
  </w:style>
  <w:style w:type="paragraph" w:styleId="a8">
    <w:name w:val="Balloon Text"/>
    <w:basedOn w:val="a"/>
    <w:link w:val="Char1"/>
    <w:uiPriority w:val="99"/>
    <w:semiHidden/>
    <w:unhideWhenUsed/>
    <w:rsid w:val="00A3229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3229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E51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a0"/>
    <w:link w:val="EndNoteBibliography"/>
    <w:rsid w:val="006D255C"/>
    <w:rPr>
      <w:rFonts w:ascii="Times New Roman" w:eastAsia="宋体" w:hAnsi="Times New Roman" w:cs="Times New Roman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hp</cp:lastModifiedBy>
  <cp:revision>469</cp:revision>
  <dcterms:created xsi:type="dcterms:W3CDTF">2017-09-25T13:24:00Z</dcterms:created>
  <dcterms:modified xsi:type="dcterms:W3CDTF">2019-06-29T15:24:00Z</dcterms:modified>
</cp:coreProperties>
</file>